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719D8" w14:textId="2FACF640" w:rsidR="00FA02E6" w:rsidRPr="00EA34B9" w:rsidRDefault="007645CC" w:rsidP="007645CC">
      <w:pPr>
        <w:jc w:val="center"/>
        <w:rPr>
          <w:b/>
          <w:bCs/>
        </w:rPr>
      </w:pPr>
      <w:r w:rsidRPr="00EA34B9">
        <w:rPr>
          <w:b/>
          <w:bCs/>
        </w:rPr>
        <w:t>Hoping-waiting for rescue: Concepts, scale development and process</w:t>
      </w:r>
    </w:p>
    <w:p w14:paraId="63EAD7A3" w14:textId="77777777" w:rsidR="0082713D" w:rsidRDefault="007645CC" w:rsidP="00F65D09">
      <w:pPr>
        <w:jc w:val="center"/>
        <w:rPr>
          <w:b/>
          <w:bCs/>
          <w:u w:val="single"/>
        </w:rPr>
      </w:pPr>
      <w:r w:rsidRPr="00EA34B9">
        <w:rPr>
          <w:b/>
          <w:bCs/>
          <w:u w:val="single"/>
        </w:rPr>
        <w:t>Supplementary Materials</w:t>
      </w:r>
    </w:p>
    <w:p w14:paraId="4132775D" w14:textId="77777777" w:rsidR="00DE0585" w:rsidRDefault="00DE0585" w:rsidP="00F65D09">
      <w:pPr>
        <w:jc w:val="center"/>
        <w:rPr>
          <w:b/>
          <w:bCs/>
          <w:u w:val="single"/>
        </w:rPr>
      </w:pPr>
    </w:p>
    <w:p w14:paraId="423F5B28" w14:textId="77777777" w:rsidR="00DE0585" w:rsidRPr="00EA34B9" w:rsidRDefault="00DE0585" w:rsidP="00F65D09">
      <w:pPr>
        <w:jc w:val="center"/>
        <w:rPr>
          <w:b/>
          <w:bCs/>
          <w:u w:val="single"/>
        </w:rPr>
        <w:sectPr w:rsidR="00DE0585" w:rsidRPr="00EA34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3F40C7" w14:textId="675B3550" w:rsidR="00A12961" w:rsidRPr="00EA34B9" w:rsidRDefault="00A12961" w:rsidP="00F65D09">
      <w:pPr>
        <w:jc w:val="center"/>
        <w:rPr>
          <w:b/>
          <w:bCs/>
          <w:u w:val="single"/>
        </w:rPr>
      </w:pPr>
    </w:p>
    <w:p w14:paraId="334AC1ED" w14:textId="58547276" w:rsidR="0082713D" w:rsidRPr="00EA34B9" w:rsidRDefault="0082713D" w:rsidP="00A12961">
      <w:pPr>
        <w:pStyle w:val="ListParagraph"/>
        <w:numPr>
          <w:ilvl w:val="0"/>
          <w:numId w:val="1"/>
        </w:numPr>
      </w:pPr>
      <w:r w:rsidRPr="00EA34B9">
        <w:t>Weights matrix for each variable in the network analysis of sample 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3"/>
      </w:tblGrid>
      <w:tr w:rsidR="00EA1089" w:rsidRPr="00EA34B9" w14:paraId="63EAB821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D1E42" w14:textId="77777777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71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E907D" w14:textId="59C70C9D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B9BBF6" w14:textId="47E2AE7C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CC12F" w14:textId="0C233374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3BE25F" w14:textId="0930DCE1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81621" w14:textId="16F9E6CE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5ABA2" w14:textId="06185B34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62FCE" w14:textId="73037A97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4D663" w14:textId="0C01ED08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18B07" w14:textId="0398A5AF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F5712" w14:textId="113E6181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AC2AFA" w14:textId="78FE2FB2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97FB3" w14:textId="4ED0C0A3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A4EFC9" w14:textId="69E40044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FD23A" w14:textId="33B4B614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80DD9A" w14:textId="28B5B621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C23150" w14:textId="528E9036" w:rsidR="0082713D" w:rsidRPr="0082713D" w:rsidRDefault="0082713D" w:rsidP="008271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EA1089" w:rsidRPr="00EA34B9" w14:paraId="34816EE5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C3BF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pingRescu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5699" w14:textId="2F30C9E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E7BF" w14:textId="7DBDF1B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851F" w14:textId="7AEDE02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BE1F" w14:textId="12BE064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6627" w14:textId="1F0382E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DD87" w14:textId="64C07DE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6B72" w14:textId="47A9E48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C15E" w14:textId="5BB1B77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FB88" w14:textId="4BD7F33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55B7" w14:textId="369AA4E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27FF" w14:textId="65B4170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254B" w14:textId="48E4C98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AF47" w14:textId="0C14134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F907" w14:textId="7934D02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7143" w14:textId="7A2252F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EA83" w14:textId="11D4BB4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EA1089" w:rsidRPr="00EA34B9" w14:paraId="5DBFC0D1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0FB8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lfRelianc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FF74" w14:textId="292035A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D76A" w14:textId="53B82D3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C1EB" w14:textId="5BABDBD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27FD" w14:textId="6B1CC14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0A07" w14:textId="492FD7A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5E5A" w14:textId="4B6FE15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51D4" w14:textId="1E2422F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EF27" w14:textId="6B5D3FB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B3C3" w14:textId="7361D98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1EC6" w14:textId="0BE2AA5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7116" w14:textId="11ADC28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4D0E" w14:textId="520C25E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F9DC" w14:textId="37171AF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5CB7" w14:textId="0C72158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B29E" w14:textId="0FAFA9F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44F2" w14:textId="61173F3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EA1089" w:rsidRPr="00EA34B9" w14:paraId="68C07FE8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0804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THER_Car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3F1E" w14:textId="53E20C4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4E8C" w14:textId="21FF03E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1306" w14:textId="4F464AA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8F91" w14:textId="56ABB5C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84F8" w14:textId="146A42F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E906" w14:textId="4B9851E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573C" w14:textId="2D8BDA8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5A4A" w14:textId="694B0FF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72EB" w14:textId="7FB01C9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7764" w14:textId="2244DC7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FEE3" w14:textId="46CA896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0FDA" w14:textId="630571B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D950" w14:textId="62E8F9C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B7F7" w14:textId="1EC4631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59C4" w14:textId="6F1A9B4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A8A5" w14:textId="6AC50EB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0A58707E" w14:textId="77777777" w:rsidTr="00EA1089">
        <w:trPr>
          <w:trHeight w:val="8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C970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THER_Overprotec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594" w14:textId="24D3A8B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FB14" w14:textId="66FBC9D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FFB7" w14:textId="647B561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D3F7" w14:textId="6AA3469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8551" w14:textId="14D6ECB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656B" w14:textId="1443D94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906A" w14:textId="09F29C5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047B" w14:textId="3B643D2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B196" w14:textId="0F8BA81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853B" w14:textId="7BBC2B6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1C0B" w14:textId="7CDB1A3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DCB1" w14:textId="7C888DC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2E2B" w14:textId="1DB3421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067B" w14:textId="00FB348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74DF" w14:textId="401A5C5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8732" w14:textId="4E55F5F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1EAD8536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57C1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THER_Car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79FB" w14:textId="52C8C63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5732" w14:textId="7B67FCA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D7CE" w14:textId="5F5444A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CDFB" w14:textId="3EDA4DC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EF59" w14:textId="57E68AF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0903" w14:textId="426EA82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B691" w14:textId="2A35F2B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C9E5" w14:textId="72ADAE7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1B59" w14:textId="0C0C31A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1846" w14:textId="4ADA974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0156" w14:textId="3EEA926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F3CB" w14:textId="47FF4CD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8B64" w14:textId="2832A7C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2A3B" w14:textId="3A5B131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0E65" w14:textId="52F87A7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32E7" w14:textId="217E7BD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230DACD0" w14:textId="77777777" w:rsidTr="00EA1089">
        <w:trPr>
          <w:trHeight w:val="8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326D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THER_Overprotec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2FD9" w14:textId="0C62072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9724" w14:textId="27B93C6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FB7E" w14:textId="084F487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128D" w14:textId="649A9E5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75C6" w14:textId="1AB87B0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22DE" w14:textId="3254306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74E5" w14:textId="62D0D09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2B4B" w14:textId="7FDF9C3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9545" w14:textId="4078652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3450" w14:textId="65CEA44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9609" w14:textId="4381EAD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C137" w14:textId="6A1B6E9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550A" w14:textId="396F201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3659" w14:textId="772F5F9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ECBE" w14:textId="6F72C4A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0AE5" w14:textId="20EFE9E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EA1089" w:rsidRPr="00EA34B9" w14:paraId="759617B0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7530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WS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932B" w14:textId="2EED20A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C592" w14:textId="5A0A896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29B7" w14:textId="6146DD8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0362" w14:textId="76ACA5E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9F64" w14:textId="5866964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A289" w14:textId="729FA3D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2820" w14:textId="715C5F1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42F8" w14:textId="7FB8F15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FAEF" w14:textId="751047E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90AC" w14:textId="0CA4A33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D4E7" w14:textId="23167DE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6128" w14:textId="30E7CEB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210F" w14:textId="47F33D1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1B01" w14:textId="597B950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FE69" w14:textId="751179D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BE2B" w14:textId="3A7D46A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7847B8CC" w14:textId="77777777" w:rsidTr="00EA1089">
        <w:trPr>
          <w:trHeight w:val="8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B141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alSafeness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C270" w14:textId="730CBBE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0287" w14:textId="4A91661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C597" w14:textId="4706137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15CF" w14:textId="4F257BE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8BE0" w14:textId="6C0FCF5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FCDF" w14:textId="35924F2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D172" w14:textId="48F3E33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0BD6" w14:textId="4F5F759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C950" w14:textId="1C2FE55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E138" w14:textId="747D5A1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1569" w14:textId="07F64CB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1E8F" w14:textId="0EEA0E6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1D61" w14:textId="4436696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EC61" w14:textId="767700F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0C6B" w14:textId="4E6CEE6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5423" w14:textId="4403BE9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6</w:t>
            </w:r>
          </w:p>
        </w:tc>
      </w:tr>
      <w:tr w:rsidR="00EA1089" w:rsidRPr="00EA34B9" w14:paraId="1A48CA8A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7480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SS_Depress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3F39" w14:textId="5EB45FE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36C3" w14:textId="48D01D1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B47F" w14:textId="72F83AE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6E49" w14:textId="37F91B1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D3FD" w14:textId="6A922E5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7936" w14:textId="050843F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E077" w14:textId="2923AFA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F286" w14:textId="59163C2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C87C" w14:textId="450DD37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13A9" w14:textId="3E768AB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39B3" w14:textId="64B5874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52E2" w14:textId="2314342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6D31" w14:textId="5921387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900C" w14:textId="6A813DC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EC62" w14:textId="7B2C96E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5C25" w14:textId="78A5BC9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0B35FA6A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D477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SS_Anxiety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CC40" w14:textId="0940A7D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5FD4" w14:textId="107321B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4B25" w14:textId="2BE06D8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7920" w14:textId="5BD7836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7A52" w14:textId="75D9D83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7063" w14:textId="4147C9B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3C37" w14:textId="7A1212F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D0F0" w14:textId="226EBBB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618E" w14:textId="0D242CA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3A4F" w14:textId="3FD0EB7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CB9B" w14:textId="4CE5F8F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CA28" w14:textId="2D8BFEA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39FF" w14:textId="6EB63DD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C0D5" w14:textId="606F38C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7303" w14:textId="25E1CB7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0672" w14:textId="62483FC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44F8E934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746C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SS_Stres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2AC0" w14:textId="08C4303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E796" w14:textId="697B06F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252E" w14:textId="2FC7597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3EAF" w14:textId="0DC12B3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B969" w14:textId="46A39AC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B1F6" w14:textId="0D76585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E26A" w14:textId="10276EA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D141" w14:textId="53CCB1D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6ECD" w14:textId="6ED06A2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6D30" w14:textId="4C84AE6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A58C" w14:textId="1923C8F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E745" w14:textId="0CE2596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FBD7" w14:textId="628C361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1C4D" w14:textId="38048F6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B4D3" w14:textId="21FE94A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FBF6" w14:textId="3E9A690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EA1089" w:rsidRPr="00EA34B9" w14:paraId="69FC0748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4BC1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ocial_Comparis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F91D" w14:textId="44BCADA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AABF" w14:textId="155FA82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39B9" w14:textId="11C2C60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7454" w14:textId="78329BB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99C0" w14:textId="488C40F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2F6C" w14:textId="47A48E2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FF73" w14:textId="0EEE733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C7FB" w14:textId="6CC7DBC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9C8F" w14:textId="4A473B5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F284" w14:textId="29BCF8C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8040" w14:textId="51A111F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1056" w14:textId="2B3BB7A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7B1A" w14:textId="2D0169F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4F57" w14:textId="2A4B22F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8D9B" w14:textId="1F8834D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3458" w14:textId="47600C4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9</w:t>
            </w:r>
          </w:p>
        </w:tc>
      </w:tr>
      <w:tr w:rsidR="00EA1089" w:rsidRPr="00EA34B9" w14:paraId="1036A60A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43E7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RSI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BA39" w14:textId="4AC3B00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1D95" w14:textId="5045954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C727" w14:textId="187D75C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FDD5" w14:textId="201B2B3B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A5FA" w14:textId="4D56402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3A3F" w14:textId="00E85AE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2EDF" w14:textId="6CF4535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EC64" w14:textId="742E215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87D4" w14:textId="28C32D2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9F23" w14:textId="62A708F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FABA" w14:textId="3D0F5AC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7289" w14:textId="111B1C0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B7C0" w14:textId="580E084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339D" w14:textId="2D61B68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F969" w14:textId="18A3841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EFDD" w14:textId="540EA77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1089" w:rsidRPr="00EA34B9" w14:paraId="3C8C848C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7C51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RS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E91E" w14:textId="513C576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1EDC" w14:textId="12F1E0F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9440" w14:textId="64500F5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02D0" w14:textId="6E694B8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C74F" w14:textId="588277F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E67C" w14:textId="2041325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F325" w14:textId="00353E3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B2F3" w14:textId="15A0EBE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EC51" w14:textId="59868C3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C9AD" w14:textId="19BD913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BB33" w14:textId="1878033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8D0F" w14:textId="4F1FCC2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6A1D" w14:textId="11E74A4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C980" w14:textId="711997C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3427" w14:textId="7DDF9AA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9149" w14:textId="063D0D41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EA1089" w:rsidRPr="00EA34B9" w14:paraId="2D190074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BF54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S_Insecurity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FCDE" w14:textId="6F32319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9429" w14:textId="73A4F91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B59F" w14:textId="1AF4F12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6E9A" w14:textId="41D41A2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DB9E" w14:textId="00FBC10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15CA" w14:textId="5528FD3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B49C" w14:textId="2087E2E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906C" w14:textId="1817AF4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7193" w14:textId="5FAAF81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F548" w14:textId="3CFCCCB8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C60B" w14:textId="49468F6D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4347" w14:textId="32F9279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C5E0" w14:textId="1B714B7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E180" w14:textId="6467D14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D9C2" w14:textId="7DD405C6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B8FF" w14:textId="49EE889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5</w:t>
            </w:r>
          </w:p>
        </w:tc>
      </w:tr>
      <w:tr w:rsidR="00EA1089" w:rsidRPr="00EA34B9" w14:paraId="5C17324B" w14:textId="77777777" w:rsidTr="00EA1089">
        <w:trPr>
          <w:trHeight w:val="576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389C" w14:textId="77777777" w:rsidR="00EA1089" w:rsidRPr="0082713D" w:rsidRDefault="00EA1089" w:rsidP="00EA10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S_Engulfment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83AD" w14:textId="5EFB1F3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56DF" w14:textId="62EA2FD7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6660" w14:textId="4D3A2C4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6802" w14:textId="4BC1DCE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0DBD" w14:textId="6744C22A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CC8C" w14:textId="53D9B832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FC3D" w14:textId="627C486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80C8" w14:textId="54F37DE0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6394" w14:textId="1C30D30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0653" w14:textId="181C15B9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64A9" w14:textId="087A28CF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7E4F" w14:textId="517C556E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9182" w14:textId="29E63AB3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2F52" w14:textId="0066A16C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49CF" w14:textId="7C4B6F24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6F0D" w14:textId="74F3C025" w:rsidR="00EA1089" w:rsidRPr="0082713D" w:rsidRDefault="00EA1089" w:rsidP="00EA10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</w:tbl>
    <w:p w14:paraId="0F1C7EE7" w14:textId="6BFE4AD4" w:rsidR="00EA34B9" w:rsidRPr="00EA34B9" w:rsidRDefault="00EA34B9" w:rsidP="0082713D"/>
    <w:p w14:paraId="158993AA" w14:textId="77777777" w:rsidR="00EA34B9" w:rsidRPr="00EA34B9" w:rsidRDefault="00EA34B9">
      <w:r w:rsidRPr="00EA34B9">
        <w:br w:type="page"/>
      </w:r>
    </w:p>
    <w:p w14:paraId="2DF35B32" w14:textId="77777777" w:rsidR="0082713D" w:rsidRPr="00EA34B9" w:rsidRDefault="0082713D" w:rsidP="0082713D"/>
    <w:p w14:paraId="6BDC56A9" w14:textId="4B8FBDDF" w:rsidR="008B352C" w:rsidRPr="00EA34B9" w:rsidRDefault="008B352C" w:rsidP="008B352C">
      <w:pPr>
        <w:pStyle w:val="ListParagraph"/>
        <w:numPr>
          <w:ilvl w:val="0"/>
          <w:numId w:val="1"/>
        </w:numPr>
        <w:tabs>
          <w:tab w:val="left" w:pos="2007"/>
        </w:tabs>
      </w:pPr>
      <w:r w:rsidRPr="00EA34B9">
        <w:t>Weights matrix for each variable in the network analysis of sample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3"/>
      </w:tblGrid>
      <w:tr w:rsidR="008B352C" w:rsidRPr="00EA34B9" w14:paraId="397314E8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AEB6DF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71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A53B7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A70FE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D8E20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230E7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AC822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2CC5B9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AA3056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D1CD2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78C5D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70B116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468904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300C5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166BF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0FB4C8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73F30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FE8CE" w14:textId="77777777" w:rsidR="008B352C" w:rsidRPr="0082713D" w:rsidRDefault="008B352C" w:rsidP="0093047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EA34B9" w:rsidRPr="00EA34B9" w14:paraId="2A42F73F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DB9B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pingRescu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7C30" w14:textId="39CD40C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FDB9" w14:textId="123B533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9C90" w14:textId="08F4F41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31FB" w14:textId="3844371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32CA" w14:textId="2C037F4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4999" w14:textId="1D36603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40BB" w14:textId="4A1527B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3114" w14:textId="28A28C1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C2BA" w14:textId="7EE5806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3A27" w14:textId="457B1F9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C92D" w14:textId="1F78DF8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A979" w14:textId="7B23B31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76E7" w14:textId="239AD8B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3DC7" w14:textId="0678D07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EE89" w14:textId="63E1C22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BF55" w14:textId="66E29EC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</w:tr>
      <w:tr w:rsidR="00EA34B9" w:rsidRPr="00EA34B9" w14:paraId="0A2E75AE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FDC8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lfRelianc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CFF4" w14:textId="1EF2D44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8582" w14:textId="64C644F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72BE" w14:textId="254F9E4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A470" w14:textId="7A77E3A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3D1D" w14:textId="64648F8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4353" w14:textId="00E2E13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8D10" w14:textId="1AE6FD8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6458" w14:textId="2A9827B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7364" w14:textId="2A3955E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7AB3" w14:textId="74A0CDF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07C8" w14:textId="5809DBB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6CEE" w14:textId="0D3F34C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C83F" w14:textId="4CD897B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CDEF" w14:textId="2C408CF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3ABF" w14:textId="436C988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5A98" w14:textId="382440B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EA34B9" w:rsidRPr="00EA34B9" w14:paraId="3AE03F59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5360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THER_Car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686F" w14:textId="61D4A0B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4D02" w14:textId="3526C20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01AB" w14:textId="2AEE8B2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E2F3" w14:textId="1C5DB76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5858" w14:textId="5252C36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2086" w14:textId="4C1E914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BEDA" w14:textId="4BB8CC6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6293" w14:textId="0B86635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6FC7" w14:textId="3D9CAA0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FEFB" w14:textId="3E33068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CD49" w14:textId="468EA09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24CB" w14:textId="68B4A7F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26DD" w14:textId="759D5F8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98B8" w14:textId="316707A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99AB" w14:textId="589E49E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1242" w14:textId="4B85AC0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34B9" w:rsidRPr="00EA34B9" w14:paraId="57052F2B" w14:textId="77777777" w:rsidTr="00EA34B9">
        <w:trPr>
          <w:trHeight w:val="864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1D36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THER_Overprotec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7F54" w14:textId="62269B6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83C5" w14:textId="7E25BEF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F6A0" w14:textId="091B510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6510" w14:textId="77FFA6B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0A47" w14:textId="25ACD23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1C30" w14:textId="720A5AE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2179" w14:textId="124D591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F61A" w14:textId="3C5F517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0070" w14:textId="2FC5567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9CFC" w14:textId="4091EB7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3048" w14:textId="390319D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37F5" w14:textId="4702E5E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B13C" w14:textId="553AD3D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0E9B" w14:textId="4CDDC1C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38E9" w14:textId="72601E5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0C00" w14:textId="6C783BF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7</w:t>
            </w:r>
          </w:p>
        </w:tc>
      </w:tr>
      <w:tr w:rsidR="00EA34B9" w:rsidRPr="00EA34B9" w14:paraId="13C05958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7649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THER_Car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BD6B" w14:textId="5BA1E05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5EC0" w14:textId="6C27CFC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E462" w14:textId="4E5A05C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6E60" w14:textId="6E9C045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2C7E" w14:textId="725FA37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D2E3" w14:textId="5A101EF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24A2" w14:textId="3780F63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3058" w14:textId="6972B24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837A" w14:textId="702E829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9B2F" w14:textId="4354E68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5F4B" w14:textId="2B1C6C5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BEF3" w14:textId="7C74E7E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5009" w14:textId="2BF229E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485B" w14:textId="043EE67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91CA" w14:textId="7C1CA27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DE35" w14:textId="7190DE3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34B9" w:rsidRPr="00EA34B9" w14:paraId="129DA870" w14:textId="77777777" w:rsidTr="00EA34B9">
        <w:trPr>
          <w:trHeight w:val="864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4063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THER_Overprotec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F161" w14:textId="5DAA702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E0CB" w14:textId="6E9D3F3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9B51" w14:textId="218FF46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6EE2" w14:textId="2AA00D5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A2A0" w14:textId="592C174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BBC0" w14:textId="0B8698E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96AE" w14:textId="45A484A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7A90" w14:textId="5382A18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A8A0" w14:textId="557AEF1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D273" w14:textId="683215C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54D5" w14:textId="647B1CE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14B2" w14:textId="6210DC6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B5AD" w14:textId="3BE4396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6C7D" w14:textId="3D7A0F8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CB8E" w14:textId="0EB2D7A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DFC1" w14:textId="7E09110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EA34B9" w:rsidRPr="00EA34B9" w14:paraId="7896D1BB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8271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WS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F3E8" w14:textId="3CDF9CE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D05D" w14:textId="69921B1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6BC3" w14:textId="2526E3E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C193" w14:textId="6002E45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04E9" w14:textId="69FFF23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36AF" w14:textId="1AFC22C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C1D2" w14:textId="55CF6E0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84DB" w14:textId="11BE04A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B128" w14:textId="41C52DE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1F15" w14:textId="447F738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0A0D" w14:textId="687EDB4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48A7" w14:textId="65AE19B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DD6C" w14:textId="631D57C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5F44" w14:textId="77BE108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5DCF" w14:textId="518D596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D18D" w14:textId="36AB5AD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0</w:t>
            </w:r>
          </w:p>
        </w:tc>
      </w:tr>
      <w:tr w:rsidR="00EA34B9" w:rsidRPr="00EA34B9" w14:paraId="4E6038F4" w14:textId="77777777" w:rsidTr="00EA34B9">
        <w:trPr>
          <w:trHeight w:val="864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E606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cialSafeness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4E06" w14:textId="66C8100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E77D" w14:textId="241C431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7FCD" w14:textId="6B46EC6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A9B2" w14:textId="1AE7E87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03C8" w14:textId="4DCEB86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DBA3" w14:textId="0E84718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B6BC" w14:textId="0A0501E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1ED2" w14:textId="7D276A1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0D92" w14:textId="6C1DC66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651E" w14:textId="4D51335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1564" w14:textId="3F2C377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6543" w14:textId="1E58074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7D33" w14:textId="321AFF3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00C5" w14:textId="50BE8A9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4722" w14:textId="38D7D55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945C" w14:textId="4B20489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</w:tr>
      <w:tr w:rsidR="00EA34B9" w:rsidRPr="00EA34B9" w14:paraId="291E531D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D6EF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SS_Depress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770D" w14:textId="308CB3F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FA99" w14:textId="20E1345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A75C" w14:textId="7AA2DCF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3DEE" w14:textId="5504531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8E35" w14:textId="21F36A8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4A51" w14:textId="124B5F9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CEB5" w14:textId="709FF34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C1F4" w14:textId="4345FF6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A36D" w14:textId="6F640D3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7B1E" w14:textId="6C5C38B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04AA" w14:textId="28F9C6B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D4A2" w14:textId="114A01E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33C1" w14:textId="5F389C9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31FA" w14:textId="19DC2F3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2CDF" w14:textId="2F0CFD9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33F7" w14:textId="2069802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5</w:t>
            </w:r>
          </w:p>
        </w:tc>
      </w:tr>
      <w:tr w:rsidR="00EA34B9" w:rsidRPr="00EA34B9" w14:paraId="61839200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44D9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SS_Anxiety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ECFC" w14:textId="0A66C43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4336" w14:textId="23816C1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22EA" w14:textId="371C4B2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62F8" w14:textId="537B013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9696" w14:textId="30EB493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F82B" w14:textId="4D659F5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773D" w14:textId="4E9DF7C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5578" w14:textId="1D37C28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D588" w14:textId="7F2F373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7C7B" w14:textId="5167432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2565" w14:textId="018906B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6732" w14:textId="00D36D8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E70C" w14:textId="4A1CAB3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70D5" w14:textId="48E1D2B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5B12" w14:textId="1A5D33E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8426" w14:textId="049E2AE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34B9" w:rsidRPr="00EA34B9" w14:paraId="429F9026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EEEF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SS_Stres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EDA2" w14:textId="42E1641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6381" w14:textId="5BC8D33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04E2" w14:textId="425AD1A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34B6" w14:textId="312A894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DF18" w14:textId="47E141C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5F4F" w14:textId="27A673F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0707" w14:textId="37BAEB4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939F" w14:textId="18E0A68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332B" w14:textId="7D61A1E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F4ED" w14:textId="258CBD0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0F0D" w14:textId="233BE87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2F3B" w14:textId="4C51146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A52D" w14:textId="5D88E66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98C7" w14:textId="67FC94C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C437" w14:textId="5FE3699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351E" w14:textId="32565F2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EA34B9" w:rsidRPr="00EA34B9" w14:paraId="35166024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E0E3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ocial_Comparis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5190" w14:textId="368E50B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C6C4" w14:textId="0CBA35C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5C05" w14:textId="5EADAB7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E762" w14:textId="4798F45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83F4" w14:textId="51E17E5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EA1B" w14:textId="52B8FBA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C5B5" w14:textId="1D9A9E3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7790" w14:textId="4FB4837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9BBE" w14:textId="5B23494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85FD" w14:textId="73BE668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1D12" w14:textId="6A713FE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ED12" w14:textId="15AD9DE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817D" w14:textId="408F224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69DC" w14:textId="4E22A73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E169" w14:textId="22764712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2D5F" w14:textId="2E913FB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34B9" w:rsidRPr="00EA34B9" w14:paraId="08AA7B63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1B9F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RSI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74BB" w14:textId="15459EC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1F32" w14:textId="2AE90F9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A558" w14:textId="4A07B86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F531" w14:textId="253AD34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1291" w14:textId="5CC87F5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469A" w14:textId="12CB2FE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5A97" w14:textId="17F9D3A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01C3" w14:textId="6639E85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6471" w14:textId="569230C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0B48" w14:textId="416756A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A6E5" w14:textId="3475371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5B95" w14:textId="0FD02E9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4C68" w14:textId="40978B7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ED33" w14:textId="10CEAB8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98F2" w14:textId="639621B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201B" w14:textId="11986FF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EA34B9" w:rsidRPr="00EA34B9" w14:paraId="463BE8CB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34B3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RS_Tota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5F30" w14:textId="200CA56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9C10" w14:textId="2031791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F3BE" w14:textId="24FF550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A95F" w14:textId="726EAA9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8A2F" w14:textId="1A92442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23C2" w14:textId="784D977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BEE3" w14:textId="53B8570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FC95" w14:textId="61F01E6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AC1B" w14:textId="53CC4F35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68B1" w14:textId="600777A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22D2" w14:textId="1985FB8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A7EF" w14:textId="440EB31F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46E7" w14:textId="02FA80A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E5E9" w14:textId="5F258E8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D4E4" w14:textId="3EDAD74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FFFA" w14:textId="6C81624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EA34B9" w:rsidRPr="00EA34B9" w14:paraId="12D3DCBF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9ED3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S_Insecurity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A76B" w14:textId="3AA54E4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987F" w14:textId="72B91B6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3E2A" w14:textId="425D83A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BF2D" w14:textId="188F945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0D2B" w14:textId="573A1003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1325" w14:textId="6985377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5B32" w14:textId="36AD3A5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3E18" w14:textId="2EA4670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E9A5" w14:textId="7411A406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515B" w14:textId="63CE7FA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F7FD" w14:textId="04030A4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55EA" w14:textId="03AED20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C3E8" w14:textId="64BC879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6337" w14:textId="2FAADAB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F6D9" w14:textId="48965C8D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8959" w14:textId="4B69698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EA34B9" w:rsidRPr="00EA34B9" w14:paraId="390D93B4" w14:textId="77777777" w:rsidTr="00EA34B9">
        <w:trPr>
          <w:trHeight w:val="576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54D1" w14:textId="77777777" w:rsidR="00EA34B9" w:rsidRPr="0082713D" w:rsidRDefault="00EA34B9" w:rsidP="00EA34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271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S_Engulfment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B010" w14:textId="26027E38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435C" w14:textId="48B0EED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E97A" w14:textId="46C7159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CAFC" w14:textId="5E94A5F0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DAF8" w14:textId="07AEBEB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497D" w14:textId="55D7DDE7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21BE" w14:textId="5568DC2E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4DFD" w14:textId="32D3B4D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C630" w14:textId="7ECC832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1321" w14:textId="06D1399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9DD9" w14:textId="239BA449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64E7" w14:textId="24FA481B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A7F1" w14:textId="30AD0781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A0F8" w14:textId="7905B594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0A75" w14:textId="6B13E72C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0579" w14:textId="75987F4A" w:rsidR="00EA34B9" w:rsidRPr="0082713D" w:rsidRDefault="00EA34B9" w:rsidP="00EA34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A34B9">
              <w:rPr>
                <w:rFonts w:ascii="Aptos Narrow" w:hAnsi="Aptos Narrow"/>
                <w:color w:val="000000"/>
              </w:rPr>
              <w:t>0.00</w:t>
            </w:r>
          </w:p>
        </w:tc>
      </w:tr>
    </w:tbl>
    <w:p w14:paraId="4F83E9D7" w14:textId="77777777" w:rsidR="008B352C" w:rsidRPr="00EA34B9" w:rsidRDefault="008B352C" w:rsidP="00EA34B9">
      <w:pPr>
        <w:tabs>
          <w:tab w:val="left" w:pos="2007"/>
        </w:tabs>
      </w:pPr>
    </w:p>
    <w:p w14:paraId="1398EAD2" w14:textId="7EF57D4A" w:rsidR="008B352C" w:rsidRPr="00EA34B9" w:rsidRDefault="008B352C" w:rsidP="008B352C">
      <w:pPr>
        <w:tabs>
          <w:tab w:val="left" w:pos="2007"/>
        </w:tabs>
        <w:sectPr w:rsidR="008B352C" w:rsidRPr="00EA34B9" w:rsidSect="008271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A34B9">
        <w:tab/>
      </w:r>
    </w:p>
    <w:p w14:paraId="3E234719" w14:textId="77777777" w:rsidR="0082713D" w:rsidRPr="00EA34B9" w:rsidRDefault="0082713D" w:rsidP="0082713D"/>
    <w:p w14:paraId="55883BA0" w14:textId="1A57BF18" w:rsidR="004E14A8" w:rsidRPr="00EA34B9" w:rsidRDefault="00DB4871" w:rsidP="00A12961">
      <w:pPr>
        <w:pStyle w:val="ListParagraph"/>
        <w:numPr>
          <w:ilvl w:val="0"/>
          <w:numId w:val="1"/>
        </w:numPr>
      </w:pPr>
      <w:r w:rsidRPr="00EA34B9">
        <w:t>Normalized c</w:t>
      </w:r>
      <w:r w:rsidR="004E14A8" w:rsidRPr="00EA34B9">
        <w:t xml:space="preserve">entrality </w:t>
      </w:r>
      <w:r w:rsidR="006F008E" w:rsidRPr="00EA34B9">
        <w:t>statistics</w:t>
      </w:r>
      <w:r w:rsidR="004E14A8" w:rsidRPr="00EA34B9">
        <w:t xml:space="preserve"> </w:t>
      </w:r>
      <w:r w:rsidRPr="00EA34B9">
        <w:t>for each</w:t>
      </w:r>
      <w:r w:rsidR="004E14A8" w:rsidRPr="00EA34B9">
        <w:t xml:space="preserve"> variable</w:t>
      </w:r>
      <w:r w:rsidR="0082713D" w:rsidRPr="00EA34B9">
        <w:t>, for each sample.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68"/>
        <w:gridCol w:w="868"/>
        <w:gridCol w:w="868"/>
        <w:gridCol w:w="869"/>
        <w:gridCol w:w="868"/>
        <w:gridCol w:w="868"/>
        <w:gridCol w:w="868"/>
        <w:gridCol w:w="869"/>
      </w:tblGrid>
      <w:tr w:rsidR="004E14A8" w:rsidRPr="00EA34B9" w14:paraId="1772FC00" w14:textId="77777777" w:rsidTr="0033397E">
        <w:trPr>
          <w:trHeight w:val="567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42C7177D" w14:textId="77777777" w:rsidR="004E14A8" w:rsidRPr="00EA34B9" w:rsidRDefault="004E14A8" w:rsidP="004E14A8"/>
        </w:tc>
        <w:tc>
          <w:tcPr>
            <w:tcW w:w="34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CF112" w14:textId="77777777" w:rsidR="004E14A8" w:rsidRPr="00EA34B9" w:rsidRDefault="004E14A8" w:rsidP="004E14A8">
            <w:r w:rsidRPr="00EA34B9">
              <w:t>Sample 1</w:t>
            </w:r>
          </w:p>
        </w:tc>
        <w:tc>
          <w:tcPr>
            <w:tcW w:w="34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93780" w14:textId="77777777" w:rsidR="004E14A8" w:rsidRPr="00EA34B9" w:rsidRDefault="004E14A8" w:rsidP="004E14A8">
            <w:r w:rsidRPr="00EA34B9">
              <w:t>Sample 2</w:t>
            </w:r>
          </w:p>
        </w:tc>
      </w:tr>
      <w:tr w:rsidR="004E14A8" w:rsidRPr="00EA34B9" w14:paraId="51FB2BEB" w14:textId="77777777" w:rsidTr="0033397E">
        <w:trPr>
          <w:trHeight w:val="567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313A3EF4" w14:textId="77777777" w:rsidR="004E14A8" w:rsidRPr="00EA34B9" w:rsidRDefault="004E14A8" w:rsidP="004E14A8"/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DDDE6" w14:textId="2D8C9BC2" w:rsidR="004E14A8" w:rsidRPr="00EA34B9" w:rsidRDefault="004E14A8" w:rsidP="004E14A8">
            <w:r w:rsidRPr="00EA34B9">
              <w:t>Betweennes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6906E" w14:textId="658CEE90" w:rsidR="004E14A8" w:rsidRPr="00EA34B9" w:rsidRDefault="004E14A8" w:rsidP="004E14A8">
            <w:r w:rsidRPr="00EA34B9">
              <w:t>Closenes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05F9790" w14:textId="35FF7CEB" w:rsidR="004E14A8" w:rsidRPr="00EA34B9" w:rsidRDefault="004E14A8" w:rsidP="004E14A8">
            <w:r w:rsidRPr="00EA34B9">
              <w:t>Strength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2E4653B8" w14:textId="6142E1A5" w:rsidR="004E14A8" w:rsidRPr="00EA34B9" w:rsidRDefault="004E14A8" w:rsidP="004E14A8">
            <w:r w:rsidRPr="00EA34B9">
              <w:t>Expected influenc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67C9B" w14:textId="365C9689" w:rsidR="004E14A8" w:rsidRPr="00EA34B9" w:rsidRDefault="004E14A8" w:rsidP="004E14A8">
            <w:r w:rsidRPr="00EA34B9">
              <w:t>Betweennes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71A15" w14:textId="32C232FF" w:rsidR="004E14A8" w:rsidRPr="00EA34B9" w:rsidRDefault="001317AB" w:rsidP="004E14A8">
            <w:r w:rsidRPr="00EA34B9">
              <w:t>C</w:t>
            </w:r>
            <w:r w:rsidR="004E14A8" w:rsidRPr="00EA34B9">
              <w:t>losenes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6E04DF4" w14:textId="5E7BF0F2" w:rsidR="004E14A8" w:rsidRPr="00EA34B9" w:rsidRDefault="004E14A8" w:rsidP="004E14A8">
            <w:r w:rsidRPr="00EA34B9">
              <w:t>Strength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361B5791" w14:textId="53D75AA4" w:rsidR="004E14A8" w:rsidRPr="00EA34B9" w:rsidRDefault="004E14A8" w:rsidP="004E14A8">
            <w:r w:rsidRPr="00EA34B9">
              <w:t>Expected influence</w:t>
            </w:r>
          </w:p>
        </w:tc>
      </w:tr>
      <w:tr w:rsidR="001317AB" w:rsidRPr="00EA34B9" w14:paraId="00C390AA" w14:textId="77777777" w:rsidTr="0033397E">
        <w:trPr>
          <w:trHeight w:val="567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BD0B2D6" w14:textId="77777777" w:rsidR="001317AB" w:rsidRPr="00EA34B9" w:rsidRDefault="001317AB" w:rsidP="001317AB">
            <w:r w:rsidRPr="00EA34B9">
              <w:t>Hoping for rescue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06974C4" w14:textId="7DB83A4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4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8B13F71" w14:textId="1FA0440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0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2DBD3C0" w14:textId="625EAE29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7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76576515" w14:textId="654C5121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2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1CDCC0B" w14:textId="3BD150F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F198DC0" w14:textId="681B850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4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25FCABA" w14:textId="02CBE020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1FF12274" w14:textId="6261D90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27</w:t>
            </w:r>
          </w:p>
        </w:tc>
      </w:tr>
      <w:tr w:rsidR="001317AB" w:rsidRPr="00EA34B9" w14:paraId="27EE8D84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69917909" w14:textId="77777777" w:rsidR="001317AB" w:rsidRPr="00EA34B9" w:rsidRDefault="001317AB" w:rsidP="001317AB">
            <w:r w:rsidRPr="00EA34B9">
              <w:t>Self-reliance</w:t>
            </w:r>
          </w:p>
        </w:tc>
        <w:tc>
          <w:tcPr>
            <w:tcW w:w="868" w:type="dxa"/>
            <w:vAlign w:val="center"/>
          </w:tcPr>
          <w:p w14:paraId="0CDD3FB7" w14:textId="5ECFE49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69</w:t>
            </w:r>
          </w:p>
        </w:tc>
        <w:tc>
          <w:tcPr>
            <w:tcW w:w="868" w:type="dxa"/>
            <w:vAlign w:val="center"/>
          </w:tcPr>
          <w:p w14:paraId="1EE20E93" w14:textId="6881802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56</w:t>
            </w:r>
          </w:p>
        </w:tc>
        <w:tc>
          <w:tcPr>
            <w:tcW w:w="868" w:type="dxa"/>
            <w:vAlign w:val="center"/>
          </w:tcPr>
          <w:p w14:paraId="6155CEA1" w14:textId="4B1DFEF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97</w:t>
            </w:r>
          </w:p>
        </w:tc>
        <w:tc>
          <w:tcPr>
            <w:tcW w:w="869" w:type="dxa"/>
            <w:vAlign w:val="center"/>
          </w:tcPr>
          <w:p w14:paraId="33E4DD4A" w14:textId="58CBC07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69</w:t>
            </w:r>
          </w:p>
        </w:tc>
        <w:tc>
          <w:tcPr>
            <w:tcW w:w="868" w:type="dxa"/>
            <w:vAlign w:val="center"/>
          </w:tcPr>
          <w:p w14:paraId="6E0A41D0" w14:textId="1BA39AE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7</w:t>
            </w:r>
          </w:p>
        </w:tc>
        <w:tc>
          <w:tcPr>
            <w:tcW w:w="868" w:type="dxa"/>
            <w:vAlign w:val="center"/>
          </w:tcPr>
          <w:p w14:paraId="1A8BB1EA" w14:textId="6E7A6B8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93</w:t>
            </w:r>
          </w:p>
        </w:tc>
        <w:tc>
          <w:tcPr>
            <w:tcW w:w="868" w:type="dxa"/>
            <w:vAlign w:val="center"/>
          </w:tcPr>
          <w:p w14:paraId="7C352077" w14:textId="697D060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13</w:t>
            </w:r>
          </w:p>
        </w:tc>
        <w:tc>
          <w:tcPr>
            <w:tcW w:w="869" w:type="dxa"/>
            <w:vAlign w:val="center"/>
          </w:tcPr>
          <w:p w14:paraId="1D2B79DB" w14:textId="7C5DBDB7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2.07</w:t>
            </w:r>
          </w:p>
        </w:tc>
      </w:tr>
      <w:tr w:rsidR="001317AB" w:rsidRPr="00EA34B9" w14:paraId="4FC84920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05B7DB52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Maternal care</w:t>
            </w:r>
          </w:p>
        </w:tc>
        <w:tc>
          <w:tcPr>
            <w:tcW w:w="868" w:type="dxa"/>
            <w:vAlign w:val="center"/>
          </w:tcPr>
          <w:p w14:paraId="79658E82" w14:textId="33442100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52</w:t>
            </w:r>
          </w:p>
        </w:tc>
        <w:tc>
          <w:tcPr>
            <w:tcW w:w="868" w:type="dxa"/>
            <w:vAlign w:val="center"/>
          </w:tcPr>
          <w:p w14:paraId="48191A7F" w14:textId="57B2B8DE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35</w:t>
            </w:r>
          </w:p>
        </w:tc>
        <w:tc>
          <w:tcPr>
            <w:tcW w:w="868" w:type="dxa"/>
            <w:vAlign w:val="center"/>
          </w:tcPr>
          <w:p w14:paraId="061A4AFD" w14:textId="7E6AFB81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1</w:t>
            </w:r>
          </w:p>
        </w:tc>
        <w:tc>
          <w:tcPr>
            <w:tcW w:w="869" w:type="dxa"/>
            <w:vAlign w:val="center"/>
          </w:tcPr>
          <w:p w14:paraId="39BB7F03" w14:textId="693F826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02</w:t>
            </w:r>
          </w:p>
        </w:tc>
        <w:tc>
          <w:tcPr>
            <w:tcW w:w="868" w:type="dxa"/>
            <w:vAlign w:val="center"/>
          </w:tcPr>
          <w:p w14:paraId="69046B48" w14:textId="447B14C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11</w:t>
            </w:r>
          </w:p>
        </w:tc>
        <w:tc>
          <w:tcPr>
            <w:tcW w:w="868" w:type="dxa"/>
            <w:vAlign w:val="center"/>
          </w:tcPr>
          <w:p w14:paraId="69949726" w14:textId="40D8917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20</w:t>
            </w:r>
          </w:p>
        </w:tc>
        <w:tc>
          <w:tcPr>
            <w:tcW w:w="868" w:type="dxa"/>
            <w:vAlign w:val="center"/>
          </w:tcPr>
          <w:p w14:paraId="04777F86" w14:textId="4F529D5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01</w:t>
            </w:r>
          </w:p>
        </w:tc>
        <w:tc>
          <w:tcPr>
            <w:tcW w:w="869" w:type="dxa"/>
            <w:vAlign w:val="center"/>
          </w:tcPr>
          <w:p w14:paraId="7763EEAD" w14:textId="2F6BC5A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45</w:t>
            </w:r>
          </w:p>
        </w:tc>
      </w:tr>
      <w:tr w:rsidR="001317AB" w:rsidRPr="00EA34B9" w14:paraId="0F06C286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51AA2837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Maternal overprotection</w:t>
            </w:r>
          </w:p>
        </w:tc>
        <w:tc>
          <w:tcPr>
            <w:tcW w:w="868" w:type="dxa"/>
            <w:vAlign w:val="center"/>
          </w:tcPr>
          <w:p w14:paraId="07D5ACC9" w14:textId="548ACC2B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35</w:t>
            </w:r>
          </w:p>
        </w:tc>
        <w:tc>
          <w:tcPr>
            <w:tcW w:w="868" w:type="dxa"/>
            <w:vAlign w:val="center"/>
          </w:tcPr>
          <w:p w14:paraId="2B525697" w14:textId="6BC77D69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1.25</w:t>
            </w:r>
          </w:p>
        </w:tc>
        <w:tc>
          <w:tcPr>
            <w:tcW w:w="868" w:type="dxa"/>
            <w:vAlign w:val="center"/>
          </w:tcPr>
          <w:p w14:paraId="10D0A1D8" w14:textId="5F2325A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18</w:t>
            </w:r>
          </w:p>
        </w:tc>
        <w:tc>
          <w:tcPr>
            <w:tcW w:w="869" w:type="dxa"/>
            <w:vAlign w:val="center"/>
          </w:tcPr>
          <w:p w14:paraId="2EDD9DC8" w14:textId="6268188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6</w:t>
            </w:r>
          </w:p>
        </w:tc>
        <w:tc>
          <w:tcPr>
            <w:tcW w:w="868" w:type="dxa"/>
            <w:vAlign w:val="center"/>
          </w:tcPr>
          <w:p w14:paraId="06FAD1FC" w14:textId="4E831C2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4</w:t>
            </w:r>
          </w:p>
        </w:tc>
        <w:tc>
          <w:tcPr>
            <w:tcW w:w="868" w:type="dxa"/>
            <w:vAlign w:val="center"/>
          </w:tcPr>
          <w:p w14:paraId="5F56593B" w14:textId="16DD290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40</w:t>
            </w:r>
          </w:p>
        </w:tc>
        <w:tc>
          <w:tcPr>
            <w:tcW w:w="868" w:type="dxa"/>
            <w:vAlign w:val="center"/>
          </w:tcPr>
          <w:p w14:paraId="0EAA1E7A" w14:textId="3D7C490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5</w:t>
            </w:r>
          </w:p>
        </w:tc>
        <w:tc>
          <w:tcPr>
            <w:tcW w:w="869" w:type="dxa"/>
            <w:vAlign w:val="center"/>
          </w:tcPr>
          <w:p w14:paraId="2F5FF355" w14:textId="640AC76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11</w:t>
            </w:r>
          </w:p>
        </w:tc>
      </w:tr>
      <w:tr w:rsidR="001317AB" w:rsidRPr="00EA34B9" w14:paraId="25CD2686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11613C77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Paternal care</w:t>
            </w:r>
          </w:p>
        </w:tc>
        <w:tc>
          <w:tcPr>
            <w:tcW w:w="868" w:type="dxa"/>
            <w:vAlign w:val="center"/>
          </w:tcPr>
          <w:p w14:paraId="5A595408" w14:textId="0C904177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52</w:t>
            </w:r>
          </w:p>
        </w:tc>
        <w:tc>
          <w:tcPr>
            <w:tcW w:w="868" w:type="dxa"/>
            <w:vAlign w:val="center"/>
          </w:tcPr>
          <w:p w14:paraId="2FF99697" w14:textId="152C288E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97</w:t>
            </w:r>
          </w:p>
        </w:tc>
        <w:tc>
          <w:tcPr>
            <w:tcW w:w="868" w:type="dxa"/>
            <w:vAlign w:val="center"/>
          </w:tcPr>
          <w:p w14:paraId="1512F6F9" w14:textId="5A1C9D8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37</w:t>
            </w:r>
          </w:p>
        </w:tc>
        <w:tc>
          <w:tcPr>
            <w:tcW w:w="869" w:type="dxa"/>
            <w:vAlign w:val="center"/>
          </w:tcPr>
          <w:p w14:paraId="13997950" w14:textId="16D380D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47</w:t>
            </w:r>
          </w:p>
        </w:tc>
        <w:tc>
          <w:tcPr>
            <w:tcW w:w="868" w:type="dxa"/>
            <w:vAlign w:val="center"/>
          </w:tcPr>
          <w:p w14:paraId="01CFB727" w14:textId="4B0247D7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96</w:t>
            </w:r>
          </w:p>
        </w:tc>
        <w:tc>
          <w:tcPr>
            <w:tcW w:w="868" w:type="dxa"/>
            <w:vAlign w:val="center"/>
          </w:tcPr>
          <w:p w14:paraId="18B1F26A" w14:textId="318AE27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77</w:t>
            </w:r>
          </w:p>
        </w:tc>
        <w:tc>
          <w:tcPr>
            <w:tcW w:w="868" w:type="dxa"/>
            <w:vAlign w:val="center"/>
          </w:tcPr>
          <w:p w14:paraId="7DAD9C88" w14:textId="381FB80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58</w:t>
            </w:r>
          </w:p>
        </w:tc>
        <w:tc>
          <w:tcPr>
            <w:tcW w:w="869" w:type="dxa"/>
            <w:vAlign w:val="center"/>
          </w:tcPr>
          <w:p w14:paraId="085AFDF4" w14:textId="33E34CC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0</w:t>
            </w:r>
          </w:p>
        </w:tc>
      </w:tr>
      <w:tr w:rsidR="001317AB" w:rsidRPr="00EA34B9" w14:paraId="6513FDCD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4A4BB4F3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Paternal overprotection</w:t>
            </w:r>
          </w:p>
        </w:tc>
        <w:tc>
          <w:tcPr>
            <w:tcW w:w="868" w:type="dxa"/>
            <w:vAlign w:val="center"/>
          </w:tcPr>
          <w:p w14:paraId="5569B90D" w14:textId="3205CB55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60</w:t>
            </w:r>
          </w:p>
        </w:tc>
        <w:tc>
          <w:tcPr>
            <w:tcW w:w="868" w:type="dxa"/>
            <w:vAlign w:val="center"/>
          </w:tcPr>
          <w:p w14:paraId="53ECFB57" w14:textId="23564F93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1.56</w:t>
            </w:r>
          </w:p>
        </w:tc>
        <w:tc>
          <w:tcPr>
            <w:tcW w:w="868" w:type="dxa"/>
            <w:vAlign w:val="center"/>
          </w:tcPr>
          <w:p w14:paraId="45732DB8" w14:textId="4137901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25</w:t>
            </w:r>
          </w:p>
        </w:tc>
        <w:tc>
          <w:tcPr>
            <w:tcW w:w="869" w:type="dxa"/>
            <w:vAlign w:val="center"/>
          </w:tcPr>
          <w:p w14:paraId="6EADC202" w14:textId="0BA0C750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63</w:t>
            </w:r>
          </w:p>
        </w:tc>
        <w:tc>
          <w:tcPr>
            <w:tcW w:w="868" w:type="dxa"/>
            <w:vAlign w:val="center"/>
          </w:tcPr>
          <w:p w14:paraId="1AF8C296" w14:textId="320AF791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52</w:t>
            </w:r>
          </w:p>
        </w:tc>
        <w:tc>
          <w:tcPr>
            <w:tcW w:w="868" w:type="dxa"/>
            <w:vAlign w:val="center"/>
          </w:tcPr>
          <w:p w14:paraId="544DB1B5" w14:textId="69C855A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64</w:t>
            </w:r>
          </w:p>
        </w:tc>
        <w:tc>
          <w:tcPr>
            <w:tcW w:w="868" w:type="dxa"/>
            <w:vAlign w:val="center"/>
          </w:tcPr>
          <w:p w14:paraId="43A755F4" w14:textId="458B020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43</w:t>
            </w:r>
          </w:p>
        </w:tc>
        <w:tc>
          <w:tcPr>
            <w:tcW w:w="869" w:type="dxa"/>
            <w:vAlign w:val="center"/>
          </w:tcPr>
          <w:p w14:paraId="05994C62" w14:textId="00D95A8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53</w:t>
            </w:r>
          </w:p>
        </w:tc>
      </w:tr>
      <w:tr w:rsidR="001317AB" w:rsidRPr="00EA34B9" w14:paraId="726DFCEF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4AFC9623" w14:textId="77777777" w:rsidR="001317AB" w:rsidRPr="00EA34B9" w:rsidRDefault="001317AB" w:rsidP="001317AB">
            <w:r w:rsidRPr="00EA34B9">
              <w:t>Early memories of warmth and safeness</w:t>
            </w:r>
          </w:p>
        </w:tc>
        <w:tc>
          <w:tcPr>
            <w:tcW w:w="868" w:type="dxa"/>
            <w:vAlign w:val="center"/>
          </w:tcPr>
          <w:p w14:paraId="57188F6F" w14:textId="2D7399C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55</w:t>
            </w:r>
          </w:p>
        </w:tc>
        <w:tc>
          <w:tcPr>
            <w:tcW w:w="868" w:type="dxa"/>
            <w:vAlign w:val="center"/>
          </w:tcPr>
          <w:p w14:paraId="6443838B" w14:textId="46E051B9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39</w:t>
            </w:r>
          </w:p>
        </w:tc>
        <w:tc>
          <w:tcPr>
            <w:tcW w:w="868" w:type="dxa"/>
            <w:vAlign w:val="center"/>
          </w:tcPr>
          <w:p w14:paraId="0D1A4CC2" w14:textId="26ABFC0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69</w:t>
            </w:r>
          </w:p>
        </w:tc>
        <w:tc>
          <w:tcPr>
            <w:tcW w:w="869" w:type="dxa"/>
            <w:vAlign w:val="center"/>
          </w:tcPr>
          <w:p w14:paraId="44FF591C" w14:textId="2EF0D4E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58</w:t>
            </w:r>
          </w:p>
        </w:tc>
        <w:tc>
          <w:tcPr>
            <w:tcW w:w="868" w:type="dxa"/>
            <w:vAlign w:val="center"/>
          </w:tcPr>
          <w:p w14:paraId="130A6E93" w14:textId="6824E13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2.15</w:t>
            </w:r>
          </w:p>
        </w:tc>
        <w:tc>
          <w:tcPr>
            <w:tcW w:w="868" w:type="dxa"/>
            <w:vAlign w:val="center"/>
          </w:tcPr>
          <w:p w14:paraId="1240CA5B" w14:textId="69E0A40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16</w:t>
            </w:r>
          </w:p>
        </w:tc>
        <w:tc>
          <w:tcPr>
            <w:tcW w:w="868" w:type="dxa"/>
            <w:vAlign w:val="center"/>
          </w:tcPr>
          <w:p w14:paraId="5A9FCD70" w14:textId="6A02022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96</w:t>
            </w:r>
          </w:p>
        </w:tc>
        <w:tc>
          <w:tcPr>
            <w:tcW w:w="869" w:type="dxa"/>
            <w:vAlign w:val="center"/>
          </w:tcPr>
          <w:p w14:paraId="3F992D5C" w14:textId="6A1968E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01</w:t>
            </w:r>
          </w:p>
        </w:tc>
      </w:tr>
      <w:tr w:rsidR="001317AB" w:rsidRPr="00EA34B9" w14:paraId="55D68390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008D46DA" w14:textId="77777777" w:rsidR="001317AB" w:rsidRPr="00EA34B9" w:rsidRDefault="001317AB" w:rsidP="001317AB">
            <w:r w:rsidRPr="00EA34B9">
              <w:t>Social safeness and pleasure</w:t>
            </w:r>
          </w:p>
        </w:tc>
        <w:tc>
          <w:tcPr>
            <w:tcW w:w="868" w:type="dxa"/>
            <w:vAlign w:val="center"/>
          </w:tcPr>
          <w:p w14:paraId="46E3CD92" w14:textId="6BDB7FB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2.50</w:t>
            </w:r>
          </w:p>
        </w:tc>
        <w:tc>
          <w:tcPr>
            <w:tcW w:w="868" w:type="dxa"/>
            <w:vAlign w:val="center"/>
          </w:tcPr>
          <w:p w14:paraId="2C52329B" w14:textId="5EBEDEE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86</w:t>
            </w:r>
          </w:p>
        </w:tc>
        <w:tc>
          <w:tcPr>
            <w:tcW w:w="868" w:type="dxa"/>
            <w:vAlign w:val="center"/>
          </w:tcPr>
          <w:p w14:paraId="686C3E12" w14:textId="5B7B0F5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82</w:t>
            </w:r>
          </w:p>
        </w:tc>
        <w:tc>
          <w:tcPr>
            <w:tcW w:w="869" w:type="dxa"/>
            <w:vAlign w:val="center"/>
          </w:tcPr>
          <w:p w14:paraId="1B96299C" w14:textId="1B07CC3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8</w:t>
            </w:r>
          </w:p>
        </w:tc>
        <w:tc>
          <w:tcPr>
            <w:tcW w:w="868" w:type="dxa"/>
            <w:vAlign w:val="center"/>
          </w:tcPr>
          <w:p w14:paraId="6AC6FCD1" w14:textId="1531B3B2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2.24</w:t>
            </w:r>
          </w:p>
        </w:tc>
        <w:tc>
          <w:tcPr>
            <w:tcW w:w="868" w:type="dxa"/>
            <w:vAlign w:val="center"/>
          </w:tcPr>
          <w:p w14:paraId="6EDDD223" w14:textId="2EC76E1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88</w:t>
            </w:r>
          </w:p>
        </w:tc>
        <w:tc>
          <w:tcPr>
            <w:tcW w:w="868" w:type="dxa"/>
            <w:vAlign w:val="center"/>
          </w:tcPr>
          <w:p w14:paraId="4ED37E6D" w14:textId="33D7F5B9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9</w:t>
            </w:r>
          </w:p>
        </w:tc>
        <w:tc>
          <w:tcPr>
            <w:tcW w:w="869" w:type="dxa"/>
            <w:vAlign w:val="center"/>
          </w:tcPr>
          <w:p w14:paraId="22A6033A" w14:textId="7EFA93F8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2</w:t>
            </w:r>
          </w:p>
        </w:tc>
      </w:tr>
      <w:tr w:rsidR="001317AB" w:rsidRPr="00EA34B9" w14:paraId="7A780EFD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21820DB2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Depression</w:t>
            </w:r>
          </w:p>
        </w:tc>
        <w:tc>
          <w:tcPr>
            <w:tcW w:w="868" w:type="dxa"/>
            <w:vAlign w:val="center"/>
          </w:tcPr>
          <w:p w14:paraId="15542C19" w14:textId="6E0B8228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1.47</w:t>
            </w:r>
          </w:p>
        </w:tc>
        <w:tc>
          <w:tcPr>
            <w:tcW w:w="868" w:type="dxa"/>
            <w:vAlign w:val="center"/>
          </w:tcPr>
          <w:p w14:paraId="592C8B08" w14:textId="4A8D3C7B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1.52</w:t>
            </w:r>
          </w:p>
        </w:tc>
        <w:tc>
          <w:tcPr>
            <w:tcW w:w="868" w:type="dxa"/>
            <w:vAlign w:val="center"/>
          </w:tcPr>
          <w:p w14:paraId="1CDE847B" w14:textId="27560F9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72</w:t>
            </w:r>
          </w:p>
        </w:tc>
        <w:tc>
          <w:tcPr>
            <w:tcW w:w="869" w:type="dxa"/>
            <w:vAlign w:val="center"/>
          </w:tcPr>
          <w:p w14:paraId="1F8D1C9B" w14:textId="2BA072E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2</w:t>
            </w:r>
          </w:p>
        </w:tc>
        <w:tc>
          <w:tcPr>
            <w:tcW w:w="868" w:type="dxa"/>
            <w:vAlign w:val="center"/>
          </w:tcPr>
          <w:p w14:paraId="038F2973" w14:textId="45644B4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11</w:t>
            </w:r>
          </w:p>
        </w:tc>
        <w:tc>
          <w:tcPr>
            <w:tcW w:w="868" w:type="dxa"/>
            <w:vAlign w:val="center"/>
          </w:tcPr>
          <w:p w14:paraId="2635CAAA" w14:textId="33A9A4D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84</w:t>
            </w:r>
          </w:p>
        </w:tc>
        <w:tc>
          <w:tcPr>
            <w:tcW w:w="868" w:type="dxa"/>
            <w:vAlign w:val="center"/>
          </w:tcPr>
          <w:p w14:paraId="78ACA3D6" w14:textId="0E2573B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1</w:t>
            </w:r>
          </w:p>
        </w:tc>
        <w:tc>
          <w:tcPr>
            <w:tcW w:w="869" w:type="dxa"/>
            <w:vAlign w:val="center"/>
          </w:tcPr>
          <w:p w14:paraId="12163EE8" w14:textId="4DD61D3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60</w:t>
            </w:r>
          </w:p>
        </w:tc>
      </w:tr>
      <w:tr w:rsidR="001317AB" w:rsidRPr="00EA34B9" w14:paraId="5A1B29BE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6AE3EF67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Anxiety</w:t>
            </w:r>
          </w:p>
        </w:tc>
        <w:tc>
          <w:tcPr>
            <w:tcW w:w="868" w:type="dxa"/>
            <w:vAlign w:val="center"/>
          </w:tcPr>
          <w:p w14:paraId="4564270C" w14:textId="2A2C5F24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86</w:t>
            </w:r>
          </w:p>
        </w:tc>
        <w:tc>
          <w:tcPr>
            <w:tcW w:w="868" w:type="dxa"/>
            <w:vAlign w:val="center"/>
          </w:tcPr>
          <w:p w14:paraId="2E3ACF1A" w14:textId="034AA17A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14</w:t>
            </w:r>
          </w:p>
        </w:tc>
        <w:tc>
          <w:tcPr>
            <w:tcW w:w="868" w:type="dxa"/>
            <w:vAlign w:val="center"/>
          </w:tcPr>
          <w:p w14:paraId="2127E6D3" w14:textId="61217E0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42</w:t>
            </w:r>
          </w:p>
        </w:tc>
        <w:tc>
          <w:tcPr>
            <w:tcW w:w="869" w:type="dxa"/>
            <w:vAlign w:val="center"/>
          </w:tcPr>
          <w:p w14:paraId="12CEDFFB" w14:textId="5CED32B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8</w:t>
            </w:r>
          </w:p>
        </w:tc>
        <w:tc>
          <w:tcPr>
            <w:tcW w:w="868" w:type="dxa"/>
            <w:vAlign w:val="center"/>
          </w:tcPr>
          <w:p w14:paraId="257363EC" w14:textId="12C00C6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96</w:t>
            </w:r>
          </w:p>
        </w:tc>
        <w:tc>
          <w:tcPr>
            <w:tcW w:w="868" w:type="dxa"/>
            <w:vAlign w:val="center"/>
          </w:tcPr>
          <w:p w14:paraId="56CD1000" w14:textId="6CA85E1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64</w:t>
            </w:r>
          </w:p>
        </w:tc>
        <w:tc>
          <w:tcPr>
            <w:tcW w:w="868" w:type="dxa"/>
            <w:vAlign w:val="center"/>
          </w:tcPr>
          <w:p w14:paraId="13EBC3D8" w14:textId="122DE18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11</w:t>
            </w:r>
          </w:p>
        </w:tc>
        <w:tc>
          <w:tcPr>
            <w:tcW w:w="869" w:type="dxa"/>
            <w:vAlign w:val="center"/>
          </w:tcPr>
          <w:p w14:paraId="56C4E1E6" w14:textId="05311391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01</w:t>
            </w:r>
          </w:p>
        </w:tc>
      </w:tr>
      <w:tr w:rsidR="001317AB" w:rsidRPr="00EA34B9" w14:paraId="1EAB989B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5F1D3B28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Stress</w:t>
            </w:r>
          </w:p>
        </w:tc>
        <w:tc>
          <w:tcPr>
            <w:tcW w:w="868" w:type="dxa"/>
            <w:vAlign w:val="center"/>
          </w:tcPr>
          <w:p w14:paraId="7F736543" w14:textId="46C86543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-0.17</w:t>
            </w:r>
          </w:p>
        </w:tc>
        <w:tc>
          <w:tcPr>
            <w:tcW w:w="868" w:type="dxa"/>
            <w:vAlign w:val="center"/>
          </w:tcPr>
          <w:p w14:paraId="0900C596" w14:textId="10E18F0A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0.63</w:t>
            </w:r>
          </w:p>
        </w:tc>
        <w:tc>
          <w:tcPr>
            <w:tcW w:w="868" w:type="dxa"/>
            <w:vAlign w:val="center"/>
          </w:tcPr>
          <w:p w14:paraId="7DA8C3E9" w14:textId="383921F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19</w:t>
            </w:r>
          </w:p>
        </w:tc>
        <w:tc>
          <w:tcPr>
            <w:tcW w:w="869" w:type="dxa"/>
            <w:vAlign w:val="center"/>
          </w:tcPr>
          <w:p w14:paraId="4E70B93B" w14:textId="02D9B8F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66</w:t>
            </w:r>
          </w:p>
        </w:tc>
        <w:tc>
          <w:tcPr>
            <w:tcW w:w="868" w:type="dxa"/>
            <w:vAlign w:val="center"/>
          </w:tcPr>
          <w:p w14:paraId="557EE260" w14:textId="759964D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02</w:t>
            </w:r>
          </w:p>
        </w:tc>
        <w:tc>
          <w:tcPr>
            <w:tcW w:w="868" w:type="dxa"/>
            <w:vAlign w:val="center"/>
          </w:tcPr>
          <w:p w14:paraId="7FBF63D3" w14:textId="18BF9F00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5</w:t>
            </w:r>
          </w:p>
        </w:tc>
        <w:tc>
          <w:tcPr>
            <w:tcW w:w="868" w:type="dxa"/>
            <w:vAlign w:val="center"/>
          </w:tcPr>
          <w:p w14:paraId="6C658585" w14:textId="0A43814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73</w:t>
            </w:r>
          </w:p>
        </w:tc>
        <w:tc>
          <w:tcPr>
            <w:tcW w:w="869" w:type="dxa"/>
            <w:vAlign w:val="center"/>
          </w:tcPr>
          <w:p w14:paraId="0DC02080" w14:textId="5AC2E55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68</w:t>
            </w:r>
          </w:p>
        </w:tc>
      </w:tr>
      <w:tr w:rsidR="001317AB" w:rsidRPr="00EA34B9" w14:paraId="57D4B8BE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380A3E70" w14:textId="77777777" w:rsidR="001317AB" w:rsidRPr="00EA34B9" w:rsidRDefault="001317AB" w:rsidP="001317AB">
            <w:r w:rsidRPr="00EA34B9">
              <w:t>Difficulties in emotion regulation (DERS)</w:t>
            </w:r>
          </w:p>
        </w:tc>
        <w:tc>
          <w:tcPr>
            <w:tcW w:w="868" w:type="dxa"/>
            <w:vAlign w:val="center"/>
          </w:tcPr>
          <w:p w14:paraId="7C0A1724" w14:textId="01E634E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6</w:t>
            </w:r>
          </w:p>
        </w:tc>
        <w:tc>
          <w:tcPr>
            <w:tcW w:w="868" w:type="dxa"/>
            <w:vAlign w:val="center"/>
          </w:tcPr>
          <w:p w14:paraId="2A26B2B8" w14:textId="7788F92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0</w:t>
            </w:r>
          </w:p>
        </w:tc>
        <w:tc>
          <w:tcPr>
            <w:tcW w:w="868" w:type="dxa"/>
            <w:vAlign w:val="center"/>
          </w:tcPr>
          <w:p w14:paraId="29A31363" w14:textId="5CCC4370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7</w:t>
            </w:r>
          </w:p>
        </w:tc>
        <w:tc>
          <w:tcPr>
            <w:tcW w:w="869" w:type="dxa"/>
            <w:vAlign w:val="center"/>
          </w:tcPr>
          <w:p w14:paraId="702B8EEF" w14:textId="2343F57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21</w:t>
            </w:r>
          </w:p>
        </w:tc>
        <w:tc>
          <w:tcPr>
            <w:tcW w:w="868" w:type="dxa"/>
            <w:vAlign w:val="center"/>
          </w:tcPr>
          <w:p w14:paraId="52175C16" w14:textId="012D48B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25</w:t>
            </w:r>
          </w:p>
        </w:tc>
        <w:tc>
          <w:tcPr>
            <w:tcW w:w="868" w:type="dxa"/>
            <w:vAlign w:val="center"/>
          </w:tcPr>
          <w:p w14:paraId="65349C2B" w14:textId="414ACCC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52</w:t>
            </w:r>
          </w:p>
        </w:tc>
        <w:tc>
          <w:tcPr>
            <w:tcW w:w="868" w:type="dxa"/>
            <w:vAlign w:val="center"/>
          </w:tcPr>
          <w:p w14:paraId="2E581835" w14:textId="6D9EA849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77</w:t>
            </w:r>
          </w:p>
        </w:tc>
        <w:tc>
          <w:tcPr>
            <w:tcW w:w="869" w:type="dxa"/>
            <w:vAlign w:val="center"/>
          </w:tcPr>
          <w:p w14:paraId="04A56307" w14:textId="7AAAF47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92</w:t>
            </w:r>
          </w:p>
        </w:tc>
      </w:tr>
      <w:tr w:rsidR="001317AB" w:rsidRPr="00EA34B9" w14:paraId="10311A08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16C02984" w14:textId="77777777" w:rsidR="001317AB" w:rsidRPr="00EA34B9" w:rsidRDefault="001317AB" w:rsidP="001317AB">
            <w:r w:rsidRPr="00EA34B9">
              <w:t>Social comparison</w:t>
            </w:r>
          </w:p>
        </w:tc>
        <w:tc>
          <w:tcPr>
            <w:tcW w:w="868" w:type="dxa"/>
            <w:vAlign w:val="center"/>
          </w:tcPr>
          <w:p w14:paraId="65057448" w14:textId="0B70CA67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17</w:t>
            </w:r>
          </w:p>
        </w:tc>
        <w:tc>
          <w:tcPr>
            <w:tcW w:w="868" w:type="dxa"/>
            <w:vAlign w:val="center"/>
          </w:tcPr>
          <w:p w14:paraId="1D4AEB5D" w14:textId="0111972E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16</w:t>
            </w:r>
          </w:p>
        </w:tc>
        <w:tc>
          <w:tcPr>
            <w:tcW w:w="868" w:type="dxa"/>
            <w:vAlign w:val="center"/>
          </w:tcPr>
          <w:p w14:paraId="5E341644" w14:textId="1AE1774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33</w:t>
            </w:r>
          </w:p>
        </w:tc>
        <w:tc>
          <w:tcPr>
            <w:tcW w:w="869" w:type="dxa"/>
            <w:vAlign w:val="center"/>
          </w:tcPr>
          <w:p w14:paraId="0F47137C" w14:textId="56AAE2F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12</w:t>
            </w:r>
          </w:p>
        </w:tc>
        <w:tc>
          <w:tcPr>
            <w:tcW w:w="868" w:type="dxa"/>
            <w:vAlign w:val="center"/>
          </w:tcPr>
          <w:p w14:paraId="34C33B4A" w14:textId="74D3390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7</w:t>
            </w:r>
          </w:p>
        </w:tc>
        <w:tc>
          <w:tcPr>
            <w:tcW w:w="868" w:type="dxa"/>
            <w:vAlign w:val="center"/>
          </w:tcPr>
          <w:p w14:paraId="40C6450C" w14:textId="664072C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64</w:t>
            </w:r>
          </w:p>
        </w:tc>
        <w:tc>
          <w:tcPr>
            <w:tcW w:w="868" w:type="dxa"/>
            <w:vAlign w:val="center"/>
          </w:tcPr>
          <w:p w14:paraId="1153BBEC" w14:textId="5180FC9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49</w:t>
            </w:r>
          </w:p>
        </w:tc>
        <w:tc>
          <w:tcPr>
            <w:tcW w:w="869" w:type="dxa"/>
            <w:vAlign w:val="center"/>
          </w:tcPr>
          <w:p w14:paraId="545D090D" w14:textId="5C67DA37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47</w:t>
            </w:r>
          </w:p>
        </w:tc>
      </w:tr>
      <w:tr w:rsidR="001317AB" w:rsidRPr="00EA34B9" w14:paraId="463A4FF6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46C0645F" w14:textId="77777777" w:rsidR="001317AB" w:rsidRPr="00EA34B9" w:rsidRDefault="001317AB" w:rsidP="001317AB">
            <w:pPr>
              <w:rPr>
                <w:b/>
                <w:bCs/>
              </w:rPr>
            </w:pPr>
            <w:r w:rsidRPr="00EA34B9">
              <w:t>Reassurance-seeking (CORSI)</w:t>
            </w:r>
          </w:p>
        </w:tc>
        <w:tc>
          <w:tcPr>
            <w:tcW w:w="868" w:type="dxa"/>
            <w:vAlign w:val="center"/>
          </w:tcPr>
          <w:p w14:paraId="5DD76494" w14:textId="172B5F40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0.43</w:t>
            </w:r>
          </w:p>
        </w:tc>
        <w:tc>
          <w:tcPr>
            <w:tcW w:w="868" w:type="dxa"/>
            <w:vAlign w:val="center"/>
          </w:tcPr>
          <w:p w14:paraId="2B3A7A54" w14:textId="75F1E9F9" w:rsidR="001317AB" w:rsidRPr="00EA34B9" w:rsidRDefault="001317AB" w:rsidP="001317AB">
            <w:pPr>
              <w:jc w:val="center"/>
              <w:rPr>
                <w:b/>
                <w:bCs/>
              </w:rPr>
            </w:pPr>
            <w:r w:rsidRPr="00EA34B9">
              <w:rPr>
                <w:color w:val="000000"/>
              </w:rPr>
              <w:t>0.88</w:t>
            </w:r>
          </w:p>
        </w:tc>
        <w:tc>
          <w:tcPr>
            <w:tcW w:w="868" w:type="dxa"/>
            <w:vAlign w:val="center"/>
          </w:tcPr>
          <w:p w14:paraId="7D73A5F4" w14:textId="5CA9D97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30</w:t>
            </w:r>
          </w:p>
        </w:tc>
        <w:tc>
          <w:tcPr>
            <w:tcW w:w="869" w:type="dxa"/>
            <w:vAlign w:val="center"/>
          </w:tcPr>
          <w:p w14:paraId="58B27FBE" w14:textId="7B0956C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36</w:t>
            </w:r>
          </w:p>
        </w:tc>
        <w:tc>
          <w:tcPr>
            <w:tcW w:w="868" w:type="dxa"/>
            <w:vAlign w:val="center"/>
          </w:tcPr>
          <w:p w14:paraId="52DB90D6" w14:textId="30528C8C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64</w:t>
            </w:r>
          </w:p>
        </w:tc>
        <w:tc>
          <w:tcPr>
            <w:tcW w:w="868" w:type="dxa"/>
            <w:vAlign w:val="center"/>
          </w:tcPr>
          <w:p w14:paraId="4C504266" w14:textId="69E6ADB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02</w:t>
            </w:r>
          </w:p>
        </w:tc>
        <w:tc>
          <w:tcPr>
            <w:tcW w:w="868" w:type="dxa"/>
            <w:vAlign w:val="center"/>
          </w:tcPr>
          <w:p w14:paraId="3E102908" w14:textId="51A299D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29</w:t>
            </w:r>
          </w:p>
        </w:tc>
        <w:tc>
          <w:tcPr>
            <w:tcW w:w="869" w:type="dxa"/>
            <w:vAlign w:val="center"/>
          </w:tcPr>
          <w:p w14:paraId="0D02F9EA" w14:textId="65F5E4C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73</w:t>
            </w:r>
          </w:p>
        </w:tc>
      </w:tr>
      <w:tr w:rsidR="001317AB" w:rsidRPr="00EA34B9" w14:paraId="76C83A3A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461A74EC" w14:textId="77777777" w:rsidR="001317AB" w:rsidRPr="00EA34B9" w:rsidRDefault="001317AB" w:rsidP="001317AB">
            <w:r w:rsidRPr="00EA34B9">
              <w:t>Insecurity threat to self-construction (SOS)</w:t>
            </w:r>
          </w:p>
        </w:tc>
        <w:tc>
          <w:tcPr>
            <w:tcW w:w="868" w:type="dxa"/>
            <w:vAlign w:val="center"/>
          </w:tcPr>
          <w:p w14:paraId="00045270" w14:textId="2556FEF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86</w:t>
            </w:r>
          </w:p>
        </w:tc>
        <w:tc>
          <w:tcPr>
            <w:tcW w:w="868" w:type="dxa"/>
            <w:vAlign w:val="center"/>
          </w:tcPr>
          <w:p w14:paraId="40DB37DA" w14:textId="1580EF14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1.06</w:t>
            </w:r>
          </w:p>
        </w:tc>
        <w:tc>
          <w:tcPr>
            <w:tcW w:w="868" w:type="dxa"/>
            <w:vAlign w:val="center"/>
          </w:tcPr>
          <w:p w14:paraId="34FA83A2" w14:textId="0E608A77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59</w:t>
            </w:r>
          </w:p>
        </w:tc>
        <w:tc>
          <w:tcPr>
            <w:tcW w:w="869" w:type="dxa"/>
            <w:vAlign w:val="center"/>
          </w:tcPr>
          <w:p w14:paraId="0998B299" w14:textId="28ACB38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25</w:t>
            </w:r>
          </w:p>
        </w:tc>
        <w:tc>
          <w:tcPr>
            <w:tcW w:w="868" w:type="dxa"/>
            <w:vAlign w:val="center"/>
          </w:tcPr>
          <w:p w14:paraId="42085BC4" w14:textId="0470E42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43</w:t>
            </w:r>
          </w:p>
        </w:tc>
        <w:tc>
          <w:tcPr>
            <w:tcW w:w="868" w:type="dxa"/>
            <w:vAlign w:val="center"/>
          </w:tcPr>
          <w:p w14:paraId="55B55348" w14:textId="79EE051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05</w:t>
            </w:r>
          </w:p>
        </w:tc>
        <w:tc>
          <w:tcPr>
            <w:tcW w:w="868" w:type="dxa"/>
            <w:vAlign w:val="center"/>
          </w:tcPr>
          <w:p w14:paraId="2848CC45" w14:textId="3B45F110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09</w:t>
            </w:r>
          </w:p>
        </w:tc>
        <w:tc>
          <w:tcPr>
            <w:tcW w:w="869" w:type="dxa"/>
            <w:vAlign w:val="center"/>
          </w:tcPr>
          <w:p w14:paraId="0BD1481D" w14:textId="053DC52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12</w:t>
            </w:r>
          </w:p>
        </w:tc>
      </w:tr>
      <w:tr w:rsidR="001317AB" w:rsidRPr="00EA34B9" w14:paraId="3DF9FE4D" w14:textId="77777777" w:rsidTr="0033397E">
        <w:trPr>
          <w:trHeight w:val="567"/>
        </w:trPr>
        <w:tc>
          <w:tcPr>
            <w:tcW w:w="2263" w:type="dxa"/>
            <w:vAlign w:val="center"/>
          </w:tcPr>
          <w:p w14:paraId="7A6EBE06" w14:textId="77777777" w:rsidR="001317AB" w:rsidRPr="00EA34B9" w:rsidRDefault="001317AB" w:rsidP="001317AB">
            <w:r w:rsidRPr="00EA34B9">
              <w:lastRenderedPageBreak/>
              <w:t>Engulfment threat to self-construction (SOS)</w:t>
            </w:r>
          </w:p>
        </w:tc>
        <w:tc>
          <w:tcPr>
            <w:tcW w:w="868" w:type="dxa"/>
            <w:vAlign w:val="center"/>
          </w:tcPr>
          <w:p w14:paraId="057CEF3C" w14:textId="2DC18146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09</w:t>
            </w:r>
          </w:p>
        </w:tc>
        <w:tc>
          <w:tcPr>
            <w:tcW w:w="868" w:type="dxa"/>
            <w:vAlign w:val="center"/>
          </w:tcPr>
          <w:p w14:paraId="24F27870" w14:textId="738929ED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1.14</w:t>
            </w:r>
          </w:p>
        </w:tc>
        <w:tc>
          <w:tcPr>
            <w:tcW w:w="868" w:type="dxa"/>
            <w:vAlign w:val="center"/>
          </w:tcPr>
          <w:p w14:paraId="0503178A" w14:textId="701A5E95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13</w:t>
            </w:r>
          </w:p>
        </w:tc>
        <w:tc>
          <w:tcPr>
            <w:tcW w:w="869" w:type="dxa"/>
            <w:vAlign w:val="center"/>
          </w:tcPr>
          <w:p w14:paraId="62AABB1C" w14:textId="3EAB7323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33</w:t>
            </w:r>
          </w:p>
        </w:tc>
        <w:tc>
          <w:tcPr>
            <w:tcW w:w="868" w:type="dxa"/>
            <w:vAlign w:val="center"/>
          </w:tcPr>
          <w:p w14:paraId="4AD900EE" w14:textId="526CED0A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70</w:t>
            </w:r>
          </w:p>
        </w:tc>
        <w:tc>
          <w:tcPr>
            <w:tcW w:w="868" w:type="dxa"/>
            <w:vAlign w:val="center"/>
          </w:tcPr>
          <w:p w14:paraId="0205898D" w14:textId="37CE84FB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74</w:t>
            </w:r>
          </w:p>
        </w:tc>
        <w:tc>
          <w:tcPr>
            <w:tcW w:w="868" w:type="dxa"/>
            <w:vAlign w:val="center"/>
          </w:tcPr>
          <w:p w14:paraId="297A8698" w14:textId="08D05DB0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-0.50</w:t>
            </w:r>
          </w:p>
        </w:tc>
        <w:tc>
          <w:tcPr>
            <w:tcW w:w="869" w:type="dxa"/>
            <w:vAlign w:val="center"/>
          </w:tcPr>
          <w:p w14:paraId="5C8A3AAE" w14:textId="3CA6EDDF" w:rsidR="001317AB" w:rsidRPr="00EA34B9" w:rsidRDefault="001317AB" w:rsidP="001317AB">
            <w:pPr>
              <w:jc w:val="center"/>
            </w:pPr>
            <w:r w:rsidRPr="00EA34B9">
              <w:rPr>
                <w:color w:val="000000"/>
              </w:rPr>
              <w:t>0.02</w:t>
            </w:r>
          </w:p>
        </w:tc>
      </w:tr>
    </w:tbl>
    <w:p w14:paraId="5575EEB0" w14:textId="77777777" w:rsidR="00511399" w:rsidRPr="00EA34B9" w:rsidRDefault="00511399" w:rsidP="007645CC">
      <w:pPr>
        <w:rPr>
          <w:b/>
          <w:bCs/>
          <w:u w:val="single"/>
        </w:rPr>
      </w:pPr>
    </w:p>
    <w:p w14:paraId="0B8A2224" w14:textId="162B8025" w:rsidR="006F008E" w:rsidRPr="00EA34B9" w:rsidRDefault="006F008E" w:rsidP="006F008E">
      <w:pPr>
        <w:pStyle w:val="ListParagraph"/>
        <w:numPr>
          <w:ilvl w:val="0"/>
          <w:numId w:val="1"/>
        </w:numPr>
        <w:tabs>
          <w:tab w:val="left" w:pos="1387"/>
        </w:tabs>
        <w:rPr>
          <w:rFonts w:eastAsia="Times New Roman" w:cs="Times New Roman"/>
          <w:lang w:eastAsia="en-GB"/>
        </w:rPr>
      </w:pPr>
      <w:r w:rsidRPr="00EA34B9">
        <w:rPr>
          <w:rFonts w:eastAsia="Times New Roman" w:cs="Times New Roman"/>
          <w:lang w:eastAsia="en-GB"/>
        </w:rPr>
        <w:t>Centrality stability plot using 1000 case-drop bootstrap samples with an increasing number of dropped cases. Shaded areas indicate confidence intervals.</w:t>
      </w:r>
    </w:p>
    <w:p w14:paraId="6A3D8A4F" w14:textId="521976EA" w:rsidR="006F008E" w:rsidRPr="00EA34B9" w:rsidRDefault="006F008E" w:rsidP="006F008E">
      <w:pPr>
        <w:pStyle w:val="ListParagraph"/>
        <w:tabs>
          <w:tab w:val="left" w:pos="1387"/>
        </w:tabs>
        <w:rPr>
          <w:rFonts w:eastAsia="Times New Roman" w:cs="Times New Roman"/>
          <w:lang w:eastAsia="en-GB"/>
        </w:rPr>
      </w:pPr>
      <w:r w:rsidRPr="00EA34B9">
        <w:rPr>
          <w:noProof/>
          <w:lang w:eastAsia="en-GB"/>
        </w:rPr>
        <w:drawing>
          <wp:inline distT="0" distB="0" distL="0" distR="0" wp14:anchorId="35F3C015" wp14:editId="672332E7">
            <wp:extent cx="3679168" cy="4326467"/>
            <wp:effectExtent l="0" t="0" r="0" b="0"/>
            <wp:docPr id="1901314812" name="Picture 2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314812" name="Picture 2" descr="A graph with a lin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160" cy="434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C6D7A" w14:textId="77777777" w:rsidR="006F008E" w:rsidRPr="00EA34B9" w:rsidRDefault="006F008E" w:rsidP="006F008E">
      <w:pPr>
        <w:tabs>
          <w:tab w:val="left" w:pos="1387"/>
        </w:tabs>
        <w:ind w:left="360"/>
        <w:rPr>
          <w:rFonts w:eastAsia="Times New Roman" w:cs="Times New Roman"/>
          <w:lang w:eastAsia="en-GB"/>
        </w:rPr>
      </w:pPr>
    </w:p>
    <w:p w14:paraId="243EDA47" w14:textId="07A68562" w:rsidR="00A12961" w:rsidRPr="00EA34B9" w:rsidRDefault="00A12961" w:rsidP="006F008E">
      <w:pPr>
        <w:pStyle w:val="ListParagraph"/>
        <w:numPr>
          <w:ilvl w:val="0"/>
          <w:numId w:val="1"/>
        </w:numPr>
      </w:pPr>
      <w:r w:rsidRPr="00EA34B9">
        <w:t xml:space="preserve">Edge stability plot using 1000 </w:t>
      </w:r>
      <w:r w:rsidR="006F008E" w:rsidRPr="00EA34B9">
        <w:t xml:space="preserve">nonparametric bootstrap samples. The </w:t>
      </w:r>
      <w:r w:rsidR="006F008E" w:rsidRPr="00EA34B9">
        <w:rPr>
          <w:i/>
          <w:iCs/>
        </w:rPr>
        <w:t>y</w:t>
      </w:r>
      <w:r w:rsidR="006F008E" w:rsidRPr="00EA34B9">
        <w:t xml:space="preserve">-axis shows all edges within the network (e.g. depression-emotion dysregulation). Edge labels have been omitted for clarity. Edge weights are shown on the </w:t>
      </w:r>
      <w:r w:rsidR="006F008E" w:rsidRPr="00EA34B9">
        <w:rPr>
          <w:i/>
          <w:iCs/>
        </w:rPr>
        <w:t>x</w:t>
      </w:r>
      <w:r w:rsidR="006F008E" w:rsidRPr="00EA34B9">
        <w:t xml:space="preserve">-axis. The shaded grey area </w:t>
      </w:r>
      <w:r w:rsidR="0082713D" w:rsidRPr="00EA34B9">
        <w:t>denotes</w:t>
      </w:r>
      <w:r w:rsidR="006F008E" w:rsidRPr="00EA34B9">
        <w:t xml:space="preserve"> 95% confidence intervals.</w:t>
      </w:r>
    </w:p>
    <w:p w14:paraId="111ABF80" w14:textId="6B849DEB" w:rsidR="00A12961" w:rsidRPr="00EA34B9" w:rsidRDefault="006F008E" w:rsidP="006F008E">
      <w:pPr>
        <w:pStyle w:val="ListParagraph"/>
      </w:pPr>
      <w:r w:rsidRPr="00EA34B9">
        <w:rPr>
          <w:noProof/>
        </w:rPr>
        <w:lastRenderedPageBreak/>
        <w:drawing>
          <wp:inline distT="0" distB="0" distL="0" distR="0" wp14:anchorId="373DC601" wp14:editId="2F423F50">
            <wp:extent cx="4606636" cy="4098303"/>
            <wp:effectExtent l="0" t="0" r="3810" b="0"/>
            <wp:docPr id="1529262398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262398" name="Picture 1" descr="A graph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609" cy="412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107D3" w14:textId="77777777" w:rsidR="00A12961" w:rsidRPr="00EA34B9" w:rsidRDefault="00A12961" w:rsidP="00A12961">
      <w:pPr>
        <w:rPr>
          <w:noProof/>
          <w:lang w:eastAsia="en-GB"/>
        </w:rPr>
      </w:pPr>
    </w:p>
    <w:p w14:paraId="67E3C51A" w14:textId="1C8734CC" w:rsidR="00BB60AF" w:rsidRDefault="00BB60AF" w:rsidP="006F008E">
      <w:pPr>
        <w:spacing w:before="18" w:after="108" w:line="240" w:lineRule="auto"/>
        <w:ind w:right="108"/>
        <w:rPr>
          <w:ins w:id="0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15E74DB" w14:textId="77777777" w:rsidR="001C0C97" w:rsidRDefault="001C0C97" w:rsidP="006F008E">
      <w:pPr>
        <w:spacing w:before="18" w:after="108" w:line="240" w:lineRule="auto"/>
        <w:ind w:right="108"/>
        <w:rPr>
          <w:ins w:id="1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2261D34" w14:textId="77777777" w:rsidR="001C0C97" w:rsidRDefault="001C0C97" w:rsidP="006F008E">
      <w:pPr>
        <w:spacing w:before="18" w:after="108" w:line="240" w:lineRule="auto"/>
        <w:ind w:right="108"/>
        <w:rPr>
          <w:ins w:id="2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5EFEAC0" w14:textId="77777777" w:rsidR="001C0C97" w:rsidRDefault="001C0C97" w:rsidP="006F008E">
      <w:pPr>
        <w:spacing w:before="18" w:after="108" w:line="240" w:lineRule="auto"/>
        <w:ind w:right="108"/>
        <w:rPr>
          <w:ins w:id="3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CF0A2A2" w14:textId="77777777" w:rsidR="001C0C97" w:rsidRDefault="001C0C97" w:rsidP="006F008E">
      <w:pPr>
        <w:spacing w:before="18" w:after="108" w:line="240" w:lineRule="auto"/>
        <w:ind w:right="108"/>
        <w:rPr>
          <w:ins w:id="4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EA9525F" w14:textId="77777777" w:rsidR="001C0C97" w:rsidRDefault="001C0C97" w:rsidP="006F008E">
      <w:pPr>
        <w:spacing w:before="18" w:after="108" w:line="240" w:lineRule="auto"/>
        <w:ind w:right="108"/>
        <w:rPr>
          <w:ins w:id="5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11FEFDA" w14:textId="77777777" w:rsidR="001C0C97" w:rsidRDefault="001C0C97" w:rsidP="006F008E">
      <w:pPr>
        <w:spacing w:before="18" w:after="108" w:line="240" w:lineRule="auto"/>
        <w:ind w:right="108"/>
        <w:rPr>
          <w:ins w:id="6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7873160" w14:textId="77777777" w:rsidR="001C0C97" w:rsidRDefault="001C0C97" w:rsidP="006F008E">
      <w:pPr>
        <w:spacing w:before="18" w:after="108" w:line="240" w:lineRule="auto"/>
        <w:ind w:right="108"/>
        <w:rPr>
          <w:ins w:id="7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37FBEED" w14:textId="77777777" w:rsidR="001C0C97" w:rsidRDefault="001C0C97" w:rsidP="006F008E">
      <w:pPr>
        <w:spacing w:before="18" w:after="108" w:line="240" w:lineRule="auto"/>
        <w:ind w:right="108"/>
        <w:rPr>
          <w:ins w:id="8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69668B9" w14:textId="77777777" w:rsidR="001C0C97" w:rsidRDefault="001C0C97" w:rsidP="006F008E">
      <w:pPr>
        <w:spacing w:before="18" w:after="108" w:line="240" w:lineRule="auto"/>
        <w:ind w:right="108"/>
        <w:rPr>
          <w:ins w:id="9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FFE5363" w14:textId="77777777" w:rsidR="001C0C97" w:rsidRDefault="001C0C97" w:rsidP="006F008E">
      <w:pPr>
        <w:spacing w:before="18" w:after="108" w:line="240" w:lineRule="auto"/>
        <w:ind w:right="108"/>
        <w:rPr>
          <w:ins w:id="10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20FE2A7" w14:textId="77777777" w:rsidR="001C0C97" w:rsidRDefault="001C0C97" w:rsidP="006F008E">
      <w:pPr>
        <w:spacing w:before="18" w:after="108" w:line="240" w:lineRule="auto"/>
        <w:ind w:right="108"/>
        <w:rPr>
          <w:ins w:id="11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4F3CCC" w14:textId="77777777" w:rsidR="001C0C97" w:rsidRDefault="001C0C97" w:rsidP="006F008E">
      <w:pPr>
        <w:spacing w:before="18" w:after="108" w:line="240" w:lineRule="auto"/>
        <w:ind w:right="108"/>
        <w:rPr>
          <w:ins w:id="12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0021AF5" w14:textId="77777777" w:rsidR="001C0C97" w:rsidRDefault="001C0C97" w:rsidP="006F008E">
      <w:pPr>
        <w:spacing w:before="18" w:after="108" w:line="240" w:lineRule="auto"/>
        <w:ind w:right="108"/>
        <w:rPr>
          <w:ins w:id="13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31AA76A" w14:textId="77777777" w:rsidR="001C0C97" w:rsidRDefault="001C0C97" w:rsidP="006F008E">
      <w:pPr>
        <w:spacing w:before="18" w:after="108" w:line="240" w:lineRule="auto"/>
        <w:ind w:right="108"/>
        <w:rPr>
          <w:ins w:id="14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91ECE6B" w14:textId="77777777" w:rsidR="001C0C97" w:rsidRDefault="001C0C97" w:rsidP="006F008E">
      <w:pPr>
        <w:spacing w:before="18" w:after="108" w:line="240" w:lineRule="auto"/>
        <w:ind w:right="108"/>
        <w:rPr>
          <w:ins w:id="15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AC849FF" w14:textId="77777777" w:rsidR="001C0C97" w:rsidRDefault="001C0C97" w:rsidP="006F008E">
      <w:pPr>
        <w:spacing w:before="18" w:after="108" w:line="240" w:lineRule="auto"/>
        <w:ind w:right="108"/>
        <w:rPr>
          <w:ins w:id="16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D83C02B" w14:textId="77777777" w:rsidR="001C0C97" w:rsidRDefault="001C0C97" w:rsidP="006F008E">
      <w:pPr>
        <w:spacing w:before="18" w:after="108" w:line="240" w:lineRule="auto"/>
        <w:ind w:right="108"/>
        <w:rPr>
          <w:ins w:id="17" w:author="Kelly Morter" w:date="2024-12-12T14:15:00Z" w16du:dateUtc="2024-12-12T14:15:00Z"/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44D01C0" w14:textId="77777777" w:rsidR="001C0C97" w:rsidRDefault="001C0C97" w:rsidP="001C0C97">
      <w:pPr>
        <w:spacing w:line="480" w:lineRule="auto"/>
        <w:rPr>
          <w:ins w:id="18" w:author="Kelly Morter" w:date="2024-12-12T14:15:00Z" w16du:dateUtc="2024-12-12T14:15:00Z"/>
          <w:rFonts w:cstheme="minorHAnsi"/>
          <w:bCs/>
          <w:sz w:val="24"/>
          <w:szCs w:val="24"/>
        </w:rPr>
      </w:pPr>
    </w:p>
    <w:p w14:paraId="3948E6B6" w14:textId="77777777" w:rsidR="001C0C97" w:rsidRPr="00F05A26" w:rsidRDefault="001C0C97" w:rsidP="001C0C97">
      <w:pPr>
        <w:spacing w:line="480" w:lineRule="auto"/>
        <w:rPr>
          <w:ins w:id="19" w:author="Kelly Morter" w:date="2024-12-12T14:15:00Z" w16du:dateUtc="2024-12-12T14:15:00Z"/>
          <w:rFonts w:cstheme="minorHAnsi"/>
          <w:b/>
          <w:bCs/>
          <w:sz w:val="24"/>
          <w:szCs w:val="24"/>
        </w:rPr>
      </w:pPr>
    </w:p>
    <w:p w14:paraId="519A4CDF" w14:textId="77777777" w:rsidR="00BB60AF" w:rsidRPr="00EA34B9" w:rsidRDefault="00BB60AF" w:rsidP="00BB60AF">
      <w:pPr>
        <w:spacing w:before="18" w:after="108" w:line="240" w:lineRule="auto"/>
        <w:ind w:right="108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20CA669" w14:textId="7DE7BBBB" w:rsidR="00BB60AF" w:rsidRPr="00BB60AF" w:rsidRDefault="00BB60AF" w:rsidP="00BB60AF">
      <w:pPr>
        <w:tabs>
          <w:tab w:val="left" w:pos="1387"/>
        </w:tabs>
        <w:rPr>
          <w:rFonts w:eastAsia="Times New Roman" w:cs="Times New Roman"/>
          <w:sz w:val="24"/>
          <w:szCs w:val="24"/>
          <w:lang w:eastAsia="en-GB"/>
        </w:rPr>
      </w:pPr>
    </w:p>
    <w:sectPr w:rsidR="00BB60AF" w:rsidRPr="00BB60AF" w:rsidSect="00827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E5154A"/>
    <w:multiLevelType w:val="hybridMultilevel"/>
    <w:tmpl w:val="4E2C3E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3618D"/>
    <w:multiLevelType w:val="hybridMultilevel"/>
    <w:tmpl w:val="4E2C3E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70793"/>
    <w:multiLevelType w:val="hybridMultilevel"/>
    <w:tmpl w:val="4E2C3E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402139">
    <w:abstractNumId w:val="0"/>
  </w:num>
  <w:num w:numId="2" w16cid:durableId="926381397">
    <w:abstractNumId w:val="2"/>
  </w:num>
  <w:num w:numId="3" w16cid:durableId="70891622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elly Morter">
    <w15:presenceInfo w15:providerId="AD" w15:userId="S::kelly.morter@compassionatemind.co.uk::1d089ce8-bc33-4dad-a7d1-208acfcdfb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CC"/>
    <w:rsid w:val="000A73DE"/>
    <w:rsid w:val="000D3EE4"/>
    <w:rsid w:val="001317AB"/>
    <w:rsid w:val="001C0C97"/>
    <w:rsid w:val="002033CA"/>
    <w:rsid w:val="004E14A8"/>
    <w:rsid w:val="00511399"/>
    <w:rsid w:val="005E6A8B"/>
    <w:rsid w:val="006F008E"/>
    <w:rsid w:val="007645CC"/>
    <w:rsid w:val="0082713D"/>
    <w:rsid w:val="008B352C"/>
    <w:rsid w:val="008B6860"/>
    <w:rsid w:val="00937982"/>
    <w:rsid w:val="00980D6B"/>
    <w:rsid w:val="00A12961"/>
    <w:rsid w:val="00A12C06"/>
    <w:rsid w:val="00BB60AF"/>
    <w:rsid w:val="00DB4871"/>
    <w:rsid w:val="00DE0585"/>
    <w:rsid w:val="00EA1089"/>
    <w:rsid w:val="00EA34B9"/>
    <w:rsid w:val="00F65D09"/>
    <w:rsid w:val="00FA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EC055"/>
  <w15:chartTrackingRefBased/>
  <w15:docId w15:val="{E04FCDEF-9C01-4C81-83DD-7025E0AF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4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5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5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5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5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4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64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5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5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5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4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645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C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4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71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0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04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2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45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8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5911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2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3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6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058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1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26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2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22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59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7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2750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6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2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76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57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9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67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0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9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815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79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7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34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65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37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0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160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5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90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142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3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142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5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my</cp:lastModifiedBy>
  <cp:revision>7</cp:revision>
  <dcterms:created xsi:type="dcterms:W3CDTF">2024-07-11T13:11:00Z</dcterms:created>
  <dcterms:modified xsi:type="dcterms:W3CDTF">2024-12-12T16:51:00Z</dcterms:modified>
</cp:coreProperties>
</file>